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01024" w14:textId="71F0BC0D" w:rsidR="00850FE7" w:rsidRPr="007D6AF0" w:rsidRDefault="00850FE7" w:rsidP="006408D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11389923"/>
      <w:r w:rsidRPr="007D6AF0">
        <w:rPr>
          <w:rFonts w:ascii="Times New Roman" w:hAnsi="Times New Roman" w:cs="Times New Roman"/>
          <w:b/>
          <w:bCs/>
          <w:sz w:val="20"/>
          <w:szCs w:val="20"/>
        </w:rPr>
        <w:t>S1 Table</w:t>
      </w:r>
      <w:bookmarkStart w:id="1" w:name="_Hlk211389498"/>
      <w:r w:rsidRPr="007D6A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D6AF0">
        <w:rPr>
          <w:rFonts w:ascii="Times New Roman" w:hAnsi="Times New Roman" w:cs="Times New Roman"/>
          <w:sz w:val="20"/>
          <w:szCs w:val="20"/>
        </w:rPr>
        <w:t xml:space="preserve"> Patterns of</w:t>
      </w:r>
      <w:r w:rsidR="006408DC" w:rsidRPr="007D6AF0">
        <w:rPr>
          <w:rFonts w:ascii="Times New Roman" w:hAnsi="Times New Roman" w:cs="Times New Roman"/>
          <w:sz w:val="20"/>
          <w:szCs w:val="20"/>
        </w:rPr>
        <w:t xml:space="preserve"> missing survey responses</w:t>
      </w:r>
      <w:bookmarkEnd w:id="1"/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3"/>
        <w:gridCol w:w="658"/>
        <w:gridCol w:w="1411"/>
      </w:tblGrid>
      <w:tr w:rsidR="00850FE7" w:rsidRPr="007D6AF0" w14:paraId="2009C6AC" w14:textId="77777777" w:rsidTr="006408DC">
        <w:tc>
          <w:tcPr>
            <w:tcW w:w="3786" w:type="pct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3C38063A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s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6" w:space="0" w:color="auto"/>
            </w:tcBorders>
          </w:tcPr>
          <w:p w14:paraId="4C53AE0B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6" w:space="0" w:color="auto"/>
            </w:tcBorders>
          </w:tcPr>
          <w:p w14:paraId="4148C712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/657)</w:t>
            </w:r>
          </w:p>
        </w:tc>
      </w:tr>
      <w:tr w:rsidR="00850FE7" w:rsidRPr="007D6AF0" w14:paraId="2C89909B" w14:textId="77777777" w:rsidTr="006408DC">
        <w:tc>
          <w:tcPr>
            <w:tcW w:w="3786" w:type="pct"/>
            <w:tcBorders>
              <w:top w:val="single" w:sz="6" w:space="0" w:color="auto"/>
            </w:tcBorders>
          </w:tcPr>
          <w:p w14:paraId="321772C0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Missing survey responses at three waves</w:t>
            </w:r>
          </w:p>
        </w:tc>
        <w:tc>
          <w:tcPr>
            <w:tcW w:w="386" w:type="pct"/>
            <w:tcBorders>
              <w:top w:val="single" w:sz="6" w:space="0" w:color="auto"/>
            </w:tcBorders>
          </w:tcPr>
          <w:p w14:paraId="489A076A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28" w:type="pct"/>
            <w:tcBorders>
              <w:top w:val="single" w:sz="6" w:space="0" w:color="auto"/>
            </w:tcBorders>
          </w:tcPr>
          <w:p w14:paraId="581B5B47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</w:tr>
      <w:tr w:rsidR="00850FE7" w:rsidRPr="007D6AF0" w14:paraId="48C1E383" w14:textId="77777777" w:rsidTr="006408DC">
        <w:tc>
          <w:tcPr>
            <w:tcW w:w="3786" w:type="pct"/>
          </w:tcPr>
          <w:p w14:paraId="347D4DAC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Missing survey responses at two waves</w:t>
            </w:r>
          </w:p>
        </w:tc>
        <w:tc>
          <w:tcPr>
            <w:tcW w:w="386" w:type="pct"/>
          </w:tcPr>
          <w:p w14:paraId="46197E46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28" w:type="pct"/>
          </w:tcPr>
          <w:p w14:paraId="5B0E2582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</w:tr>
      <w:tr w:rsidR="00850FE7" w:rsidRPr="007D6AF0" w14:paraId="0CC279AC" w14:textId="77777777" w:rsidTr="006408DC">
        <w:tc>
          <w:tcPr>
            <w:tcW w:w="3786" w:type="pct"/>
          </w:tcPr>
          <w:p w14:paraId="5141F906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Missing survey responses at one wave</w:t>
            </w:r>
          </w:p>
        </w:tc>
        <w:tc>
          <w:tcPr>
            <w:tcW w:w="386" w:type="pct"/>
          </w:tcPr>
          <w:p w14:paraId="6AFB2C40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28" w:type="pct"/>
          </w:tcPr>
          <w:p w14:paraId="40DD819F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</w:tr>
      <w:tr w:rsidR="00850FE7" w:rsidRPr="007D6AF0" w14:paraId="072D4B09" w14:textId="77777777" w:rsidTr="006408DC">
        <w:tc>
          <w:tcPr>
            <w:tcW w:w="3786" w:type="pct"/>
          </w:tcPr>
          <w:p w14:paraId="1BC264D9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86" w:type="pct"/>
          </w:tcPr>
          <w:p w14:paraId="0BA39680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 xml:space="preserve">181 </w:t>
            </w:r>
          </w:p>
        </w:tc>
        <w:tc>
          <w:tcPr>
            <w:tcW w:w="828" w:type="pct"/>
          </w:tcPr>
          <w:p w14:paraId="1DD172C9" w14:textId="77777777" w:rsidR="00850FE7" w:rsidRPr="007D6AF0" w:rsidRDefault="00850FE7" w:rsidP="003944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AF0">
              <w:rPr>
                <w:rFonts w:ascii="Times New Roman" w:hAnsi="Times New Roman" w:cs="Times New Roman"/>
                <w:sz w:val="20"/>
                <w:szCs w:val="20"/>
              </w:rPr>
              <w:t>27.5%</w:t>
            </w:r>
          </w:p>
        </w:tc>
      </w:tr>
    </w:tbl>
    <w:p w14:paraId="31280820" w14:textId="77777777" w:rsidR="00E25CC6" w:rsidRDefault="00E25CC6">
      <w:pPr>
        <w:rPr>
          <w:rFonts w:hint="eastAsia"/>
        </w:rPr>
      </w:pPr>
    </w:p>
    <w:sectPr w:rsidR="00E25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0FE7"/>
    <w:rsid w:val="005A2100"/>
    <w:rsid w:val="006408DC"/>
    <w:rsid w:val="00850FE7"/>
    <w:rsid w:val="009E4922"/>
    <w:rsid w:val="00E2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B75D02"/>
  <w15:chartTrackingRefBased/>
  <w15:docId w15:val="{848CA550-65BE-43E3-AB17-694BAA99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F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0F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F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FE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FE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FE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F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F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F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F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F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F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F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FE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0F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F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F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F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F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F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F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F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F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F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F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0FE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50FE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193</Characters>
  <Application>Microsoft Office Word</Application>
  <DocSecurity>0</DocSecurity>
  <Lines>16</Lines>
  <Paragraphs>17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擎宇 李</dc:creator>
  <cp:keywords/>
  <dc:description/>
  <cp:lastModifiedBy>擎宇 李</cp:lastModifiedBy>
  <cp:revision>2</cp:revision>
  <dcterms:created xsi:type="dcterms:W3CDTF">2025-12-26T17:20:00Z</dcterms:created>
  <dcterms:modified xsi:type="dcterms:W3CDTF">2026-01-27T05:50:00Z</dcterms:modified>
</cp:coreProperties>
</file>